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42271" w14:textId="6C463BF8" w:rsidR="00EB3B4C" w:rsidRDefault="00EB3B4C">
      <w:r w:rsidRPr="00EB3B4C">
        <w:rPr>
          <w:b/>
          <w:bCs/>
        </w:rPr>
        <w:t>Supplementary Table 2.</w:t>
      </w:r>
      <w:r>
        <w:t xml:space="preserve"> </w:t>
      </w:r>
      <w:r w:rsidRPr="00EB3B4C">
        <w:t>Summary of Risk of Bias and Applicability Concerns according to QUADAS-2 score</w:t>
      </w:r>
    </w:p>
    <w:tbl>
      <w:tblPr>
        <w:tblW w:w="9498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1700"/>
        <w:gridCol w:w="1114"/>
        <w:gridCol w:w="1114"/>
        <w:gridCol w:w="1114"/>
        <w:gridCol w:w="1054"/>
        <w:gridCol w:w="1174"/>
        <w:gridCol w:w="1114"/>
        <w:gridCol w:w="1114"/>
      </w:tblGrid>
      <w:tr w:rsidR="00EB3B4C" w:rsidRPr="00C64211" w14:paraId="76C599A6" w14:textId="77777777" w:rsidTr="004F4306">
        <w:trPr>
          <w:trHeight w:val="147"/>
        </w:trPr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6B211224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C1DB3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E03119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EB3B4C" w:rsidRPr="00C64211" w14:paraId="7D817719" w14:textId="77777777" w:rsidTr="004F4306">
        <w:trPr>
          <w:trHeight w:val="147"/>
        </w:trPr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15A47B6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21FE3D4" w14:textId="77777777" w:rsidR="00EB3B4C" w:rsidRPr="00C64211" w:rsidRDefault="00EB3B4C" w:rsidP="004F4306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C74370B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170AAF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2A5AA27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2176A92" w14:textId="77777777" w:rsidR="00EB3B4C" w:rsidRPr="00C64211" w:rsidRDefault="00EB3B4C" w:rsidP="004F4306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14:paraId="07605DD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6FD1C9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73E564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EB3B4C" w:rsidRPr="00C64211" w14:paraId="37089041" w14:textId="77777777" w:rsidTr="004F4306">
        <w:trPr>
          <w:trHeight w:val="147"/>
        </w:trPr>
        <w:tc>
          <w:tcPr>
            <w:tcW w:w="1700" w:type="dxa"/>
            <w:tcBorders>
              <w:top w:val="single" w:sz="4" w:space="0" w:color="auto"/>
            </w:tcBorders>
          </w:tcPr>
          <w:p w14:paraId="6AC303F3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Wagner et al.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67B638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6A5511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F24912F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8E289E5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5D0FD85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D9A9D4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6F915F7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0FEB4CD7" w14:textId="77777777" w:rsidTr="004F4306">
        <w:trPr>
          <w:trHeight w:val="147"/>
        </w:trPr>
        <w:tc>
          <w:tcPr>
            <w:tcW w:w="1700" w:type="dxa"/>
          </w:tcPr>
          <w:p w14:paraId="5E92EBA6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Wiechec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4567179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F0014D5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612BEC3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6D120D1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688C0E2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007EB5F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2ADD895C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147B86C3" w14:textId="77777777" w:rsidTr="004F4306">
        <w:trPr>
          <w:trHeight w:val="147"/>
        </w:trPr>
        <w:tc>
          <w:tcPr>
            <w:tcW w:w="1700" w:type="dxa"/>
          </w:tcPr>
          <w:p w14:paraId="50EF9358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Burger et al.</w:t>
            </w:r>
          </w:p>
        </w:tc>
        <w:tc>
          <w:tcPr>
            <w:tcW w:w="1114" w:type="dxa"/>
          </w:tcPr>
          <w:p w14:paraId="11F47C8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</w:tcPr>
          <w:p w14:paraId="6B58F2B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E63795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5933075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15ADCE2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7C997F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BD6A4C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687A4AEC" w14:textId="77777777" w:rsidTr="004F4306">
        <w:trPr>
          <w:trHeight w:val="147"/>
        </w:trPr>
        <w:tc>
          <w:tcPr>
            <w:tcW w:w="1700" w:type="dxa"/>
          </w:tcPr>
          <w:p w14:paraId="61EDA9F9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Mula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759EAC1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33BF69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E7101B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</w:tcPr>
          <w:p w14:paraId="205B75B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6FBEC13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4076AD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B9AB0B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B3B4C" w:rsidRPr="00C64211" w14:paraId="1C311153" w14:textId="77777777" w:rsidTr="004F4306">
        <w:trPr>
          <w:trHeight w:val="147"/>
        </w:trPr>
        <w:tc>
          <w:tcPr>
            <w:tcW w:w="1700" w:type="dxa"/>
          </w:tcPr>
          <w:p w14:paraId="369935E6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Turan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2EB57D3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39082F7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9FD001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</w:tcPr>
          <w:p w14:paraId="59FA563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73C960B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F90B1F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D08F87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B3B4C" w:rsidRPr="00C64211" w14:paraId="1544C399" w14:textId="77777777" w:rsidTr="004F4306">
        <w:trPr>
          <w:trHeight w:val="147"/>
        </w:trPr>
        <w:tc>
          <w:tcPr>
            <w:tcW w:w="1700" w:type="dxa"/>
          </w:tcPr>
          <w:p w14:paraId="21726F0D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Yang et al.</w:t>
            </w:r>
          </w:p>
        </w:tc>
        <w:tc>
          <w:tcPr>
            <w:tcW w:w="1114" w:type="dxa"/>
          </w:tcPr>
          <w:p w14:paraId="3E1B0DA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EE7A7E5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820C91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6CCE78F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4802F21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40D76A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38EB86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16B857A4" w14:textId="77777777" w:rsidTr="004F4306">
        <w:trPr>
          <w:trHeight w:val="147"/>
        </w:trPr>
        <w:tc>
          <w:tcPr>
            <w:tcW w:w="1700" w:type="dxa"/>
          </w:tcPr>
          <w:p w14:paraId="0A10944F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Borrell et al.</w:t>
            </w:r>
          </w:p>
        </w:tc>
        <w:tc>
          <w:tcPr>
            <w:tcW w:w="1114" w:type="dxa"/>
          </w:tcPr>
          <w:p w14:paraId="3916585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948D46F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A0A6855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2C51860F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4E90A69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1E54EBF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AEC4FA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5CE93B3E" w14:textId="77777777" w:rsidTr="004F4306">
        <w:trPr>
          <w:trHeight w:val="147"/>
        </w:trPr>
        <w:tc>
          <w:tcPr>
            <w:tcW w:w="1700" w:type="dxa"/>
          </w:tcPr>
          <w:p w14:paraId="3906FB3B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Prats et al.</w:t>
            </w:r>
          </w:p>
        </w:tc>
        <w:tc>
          <w:tcPr>
            <w:tcW w:w="1114" w:type="dxa"/>
          </w:tcPr>
          <w:p w14:paraId="5BE0D94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BFD5B21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19DDA0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</w:tcPr>
          <w:p w14:paraId="3FC12A1C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7079548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9ACAF8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0D600C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726AB9D8" w14:textId="77777777" w:rsidTr="004F4306">
        <w:trPr>
          <w:trHeight w:val="147"/>
        </w:trPr>
        <w:tc>
          <w:tcPr>
            <w:tcW w:w="1700" w:type="dxa"/>
          </w:tcPr>
          <w:p w14:paraId="7A92AF15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Volpe et al.</w:t>
            </w:r>
          </w:p>
        </w:tc>
        <w:tc>
          <w:tcPr>
            <w:tcW w:w="1114" w:type="dxa"/>
          </w:tcPr>
          <w:p w14:paraId="6853B89B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EDDF570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41DAF7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11E04F4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654F213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7BA894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A3084F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60BDC495" w14:textId="77777777" w:rsidTr="004F4306">
        <w:trPr>
          <w:trHeight w:val="70"/>
        </w:trPr>
        <w:tc>
          <w:tcPr>
            <w:tcW w:w="1700" w:type="dxa"/>
          </w:tcPr>
          <w:p w14:paraId="03688ECE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Chelemen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5D3B27B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16F57C5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786F48F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3F61038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07D1AD1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11E8EFD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044F6D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0A70BDCC" w14:textId="77777777" w:rsidTr="004F4306">
        <w:trPr>
          <w:trHeight w:val="147"/>
        </w:trPr>
        <w:tc>
          <w:tcPr>
            <w:tcW w:w="1700" w:type="dxa"/>
          </w:tcPr>
          <w:p w14:paraId="6B2B705A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Clur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7C821FEF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</w:tcPr>
          <w:p w14:paraId="270FFBC0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2B39CC3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635B4CA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</w:tcPr>
          <w:p w14:paraId="4098FFE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89F361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EE9CD2B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613DEAB8" w14:textId="77777777" w:rsidTr="004F4306">
        <w:trPr>
          <w:trHeight w:val="147"/>
        </w:trPr>
        <w:tc>
          <w:tcPr>
            <w:tcW w:w="1700" w:type="dxa"/>
          </w:tcPr>
          <w:p w14:paraId="222DE00D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Timmerman et al.</w:t>
            </w:r>
          </w:p>
        </w:tc>
        <w:tc>
          <w:tcPr>
            <w:tcW w:w="1114" w:type="dxa"/>
          </w:tcPr>
          <w:p w14:paraId="54F91B4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3975FDB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1454D3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2AAF3BB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1F9309C4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6EA6AB5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A0C9F0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13CB5892" w14:textId="77777777" w:rsidTr="004F4306">
        <w:trPr>
          <w:trHeight w:val="147"/>
        </w:trPr>
        <w:tc>
          <w:tcPr>
            <w:tcW w:w="1700" w:type="dxa"/>
          </w:tcPr>
          <w:p w14:paraId="1F627581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Martinez et al.</w:t>
            </w:r>
          </w:p>
        </w:tc>
        <w:tc>
          <w:tcPr>
            <w:tcW w:w="1114" w:type="dxa"/>
          </w:tcPr>
          <w:p w14:paraId="1F42957B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86D4B53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3EF9F7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4AC5A32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1B10B9A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BAF152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6CA8E8C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2C0A2B2F" w14:textId="77777777" w:rsidTr="004F4306">
        <w:trPr>
          <w:trHeight w:val="147"/>
        </w:trPr>
        <w:tc>
          <w:tcPr>
            <w:tcW w:w="1700" w:type="dxa"/>
          </w:tcPr>
          <w:p w14:paraId="7B1185FE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Maiz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6A4E60E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BE7581A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552BB86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094E5B4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1E0F8E8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5DC8B1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8CFEED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B3B4C" w:rsidRPr="00C64211" w14:paraId="35F1915C" w14:textId="77777777" w:rsidTr="004F4306">
        <w:trPr>
          <w:trHeight w:val="147"/>
        </w:trPr>
        <w:tc>
          <w:tcPr>
            <w:tcW w:w="1700" w:type="dxa"/>
          </w:tcPr>
          <w:p w14:paraId="1D2780B2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Maiz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 (2)</w:t>
            </w:r>
          </w:p>
        </w:tc>
        <w:tc>
          <w:tcPr>
            <w:tcW w:w="1114" w:type="dxa"/>
          </w:tcPr>
          <w:p w14:paraId="0F80DF3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E01184D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6B0E267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18E5F9DF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49AFAFA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3F2C374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34129E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B3B4C" w:rsidRPr="00C64211" w14:paraId="689C8523" w14:textId="77777777" w:rsidTr="004F4306">
        <w:trPr>
          <w:trHeight w:val="147"/>
        </w:trPr>
        <w:tc>
          <w:tcPr>
            <w:tcW w:w="1700" w:type="dxa"/>
          </w:tcPr>
          <w:p w14:paraId="0F62355D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Toyama et al.</w:t>
            </w:r>
          </w:p>
        </w:tc>
        <w:tc>
          <w:tcPr>
            <w:tcW w:w="1114" w:type="dxa"/>
          </w:tcPr>
          <w:p w14:paraId="45A5FA7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B8589BC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D01AC1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6434C4E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5773A39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A58D75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D49F08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22E43274" w14:textId="77777777" w:rsidTr="004F4306">
        <w:trPr>
          <w:trHeight w:val="147"/>
        </w:trPr>
        <w:tc>
          <w:tcPr>
            <w:tcW w:w="1700" w:type="dxa"/>
          </w:tcPr>
          <w:p w14:paraId="57AC8EB8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Favre et al.</w:t>
            </w:r>
          </w:p>
        </w:tc>
        <w:tc>
          <w:tcPr>
            <w:tcW w:w="1114" w:type="dxa"/>
          </w:tcPr>
          <w:p w14:paraId="11EBFE1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5806D23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AE79FF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32EFE4A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3823971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86703B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306B1E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2B3E594C" w14:textId="77777777" w:rsidTr="004F4306">
        <w:trPr>
          <w:trHeight w:val="147"/>
        </w:trPr>
        <w:tc>
          <w:tcPr>
            <w:tcW w:w="1700" w:type="dxa"/>
          </w:tcPr>
          <w:p w14:paraId="27705AD1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 w:rsidRPr="00B82FF2">
              <w:rPr>
                <w:rFonts w:cs="Calibri"/>
                <w:sz w:val="18"/>
                <w:szCs w:val="18"/>
                <w:lang w:eastAsia="en-GB"/>
              </w:rPr>
              <w:t>Matias et al.</w:t>
            </w:r>
          </w:p>
        </w:tc>
        <w:tc>
          <w:tcPr>
            <w:tcW w:w="1114" w:type="dxa"/>
          </w:tcPr>
          <w:p w14:paraId="1C58D32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6A84C3E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181A34A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</w:tcPr>
          <w:p w14:paraId="756233A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5363C15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4FC16D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6043A5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47B14E96" w14:textId="77777777" w:rsidTr="004F4306">
        <w:trPr>
          <w:trHeight w:val="147"/>
        </w:trPr>
        <w:tc>
          <w:tcPr>
            <w:tcW w:w="1700" w:type="dxa"/>
          </w:tcPr>
          <w:p w14:paraId="11F4759B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Karadzov-Olic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6A50693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9E23043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56251C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07E83E8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73B35E7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33CCA0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E1E9E7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23B625D8" w14:textId="77777777" w:rsidTr="004F4306">
        <w:trPr>
          <w:trHeight w:val="147"/>
        </w:trPr>
        <w:tc>
          <w:tcPr>
            <w:tcW w:w="1700" w:type="dxa"/>
          </w:tcPr>
          <w:p w14:paraId="78209BCB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Zoppi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1605A9A5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249CBD2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141D2FE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3EC45BA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</w:tcPr>
          <w:p w14:paraId="0DFD1D9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264F05D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3565F6B4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342F9EA1" w14:textId="77777777" w:rsidTr="004F4306">
        <w:trPr>
          <w:trHeight w:val="147"/>
        </w:trPr>
        <w:tc>
          <w:tcPr>
            <w:tcW w:w="1700" w:type="dxa"/>
          </w:tcPr>
          <w:p w14:paraId="1DD689C4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 w:rsidRPr="00B82FF2">
              <w:rPr>
                <w:rFonts w:cs="Calibri"/>
                <w:sz w:val="18"/>
                <w:szCs w:val="18"/>
                <w:lang w:eastAsia="en-GB"/>
              </w:rPr>
              <w:t>Murta</w:t>
            </w:r>
            <w:proofErr w:type="spellEnd"/>
            <w:r w:rsidRPr="00B82FF2"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4A6FE3D1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183AAEF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3415CC7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2D9122D9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</w:tcPr>
          <w:p w14:paraId="33F2AFA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04A7FAE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510E50B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B3B4C" w:rsidRPr="00C64211" w14:paraId="6529191A" w14:textId="77777777" w:rsidTr="004F4306">
        <w:trPr>
          <w:trHeight w:val="147"/>
        </w:trPr>
        <w:tc>
          <w:tcPr>
            <w:tcW w:w="1700" w:type="dxa"/>
          </w:tcPr>
          <w:p w14:paraId="21E5613B" w14:textId="77777777" w:rsidR="00EB3B4C" w:rsidRPr="00C64211" w:rsidRDefault="00EB3B4C" w:rsidP="004F4306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Minella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.</w:t>
            </w:r>
          </w:p>
        </w:tc>
        <w:tc>
          <w:tcPr>
            <w:tcW w:w="1114" w:type="dxa"/>
          </w:tcPr>
          <w:p w14:paraId="77CFC6A2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9042983" w14:textId="77777777" w:rsidR="00EB3B4C" w:rsidRPr="002429F7" w:rsidRDefault="00EB3B4C" w:rsidP="004F4306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FB97FC0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</w:tcPr>
          <w:p w14:paraId="7A66B7A5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51A03F68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BAD6C66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72442F3" w14:textId="77777777" w:rsidR="00EB3B4C" w:rsidRPr="00C64211" w:rsidRDefault="00EB3B4C" w:rsidP="004F4306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1E2C9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74B4D674" w14:textId="77777777" w:rsidR="00EB3B4C" w:rsidRDefault="00EB3B4C" w:rsidP="00EB3B4C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cs="Calibri"/>
          <w:sz w:val="28"/>
          <w:szCs w:val="28"/>
          <w:shd w:val="clear" w:color="auto" w:fill="FBD4B4"/>
          <w:lang w:eastAsia="en-GB"/>
        </w:rPr>
        <w:sym w:font="Wingdings" w:char="F04C"/>
      </w:r>
      <w:r>
        <w:rPr>
          <w:sz w:val="20"/>
          <w:szCs w:val="20"/>
        </w:rPr>
        <w:t>High Risk</w:t>
      </w:r>
      <w:proofErr w:type="gramStart"/>
      <w:r>
        <w:rPr>
          <w:sz w:val="20"/>
          <w:szCs w:val="20"/>
        </w:rPr>
        <w:tab/>
      </w:r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proofErr w:type="gramEnd"/>
      <w:r>
        <w:rPr>
          <w:sz w:val="20"/>
          <w:szCs w:val="20"/>
        </w:rPr>
        <w:t xml:space="preserve"> 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14:paraId="1AE6F793" w14:textId="77777777" w:rsidR="00865712" w:rsidRDefault="00865712"/>
    <w:sectPr w:rsidR="00865712" w:rsidSect="008B7D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proofState w:spelling="clean" w:grammar="clean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B4C"/>
    <w:rsid w:val="00010ABF"/>
    <w:rsid w:val="00013006"/>
    <w:rsid w:val="000377D5"/>
    <w:rsid w:val="00094FDC"/>
    <w:rsid w:val="000A59B8"/>
    <w:rsid w:val="000D1917"/>
    <w:rsid w:val="000F4BD0"/>
    <w:rsid w:val="001103D0"/>
    <w:rsid w:val="00142152"/>
    <w:rsid w:val="00163918"/>
    <w:rsid w:val="00195999"/>
    <w:rsid w:val="001D1DB1"/>
    <w:rsid w:val="001D40EB"/>
    <w:rsid w:val="001E5F88"/>
    <w:rsid w:val="0021450E"/>
    <w:rsid w:val="002627CB"/>
    <w:rsid w:val="00264905"/>
    <w:rsid w:val="00264C3D"/>
    <w:rsid w:val="00285E04"/>
    <w:rsid w:val="0029762E"/>
    <w:rsid w:val="002D53A6"/>
    <w:rsid w:val="002E70A0"/>
    <w:rsid w:val="002F6312"/>
    <w:rsid w:val="002F68AB"/>
    <w:rsid w:val="00322D6B"/>
    <w:rsid w:val="0033065D"/>
    <w:rsid w:val="003455B0"/>
    <w:rsid w:val="003D5CDF"/>
    <w:rsid w:val="003E7959"/>
    <w:rsid w:val="0041239F"/>
    <w:rsid w:val="00485FBB"/>
    <w:rsid w:val="004B43CA"/>
    <w:rsid w:val="004C2E37"/>
    <w:rsid w:val="00516623"/>
    <w:rsid w:val="00563A90"/>
    <w:rsid w:val="00575EF0"/>
    <w:rsid w:val="00596BAA"/>
    <w:rsid w:val="005A5D85"/>
    <w:rsid w:val="005C1B69"/>
    <w:rsid w:val="005C1DA3"/>
    <w:rsid w:val="0061681E"/>
    <w:rsid w:val="006510A5"/>
    <w:rsid w:val="0066319D"/>
    <w:rsid w:val="006632FA"/>
    <w:rsid w:val="006E3AC8"/>
    <w:rsid w:val="007062E7"/>
    <w:rsid w:val="00713938"/>
    <w:rsid w:val="0077637C"/>
    <w:rsid w:val="007846FF"/>
    <w:rsid w:val="00785678"/>
    <w:rsid w:val="007B2682"/>
    <w:rsid w:val="007B70A1"/>
    <w:rsid w:val="007C21F2"/>
    <w:rsid w:val="007C5747"/>
    <w:rsid w:val="007D6B91"/>
    <w:rsid w:val="007F2AC8"/>
    <w:rsid w:val="008032FC"/>
    <w:rsid w:val="0082128A"/>
    <w:rsid w:val="00834632"/>
    <w:rsid w:val="00865712"/>
    <w:rsid w:val="008B7D33"/>
    <w:rsid w:val="00930C9D"/>
    <w:rsid w:val="00943800"/>
    <w:rsid w:val="009A4958"/>
    <w:rsid w:val="009F697D"/>
    <w:rsid w:val="00B212AC"/>
    <w:rsid w:val="00B337E7"/>
    <w:rsid w:val="00B37286"/>
    <w:rsid w:val="00BA289B"/>
    <w:rsid w:val="00BA4793"/>
    <w:rsid w:val="00C05783"/>
    <w:rsid w:val="00C40555"/>
    <w:rsid w:val="00C520A3"/>
    <w:rsid w:val="00CA5CFD"/>
    <w:rsid w:val="00CB1906"/>
    <w:rsid w:val="00D03024"/>
    <w:rsid w:val="00D95102"/>
    <w:rsid w:val="00DA635F"/>
    <w:rsid w:val="00DC20D6"/>
    <w:rsid w:val="00DE06D2"/>
    <w:rsid w:val="00E041B7"/>
    <w:rsid w:val="00E27FE6"/>
    <w:rsid w:val="00E35EB9"/>
    <w:rsid w:val="00E43060"/>
    <w:rsid w:val="00E8372E"/>
    <w:rsid w:val="00E85D0C"/>
    <w:rsid w:val="00EB3B4C"/>
    <w:rsid w:val="00F31C22"/>
    <w:rsid w:val="00F62024"/>
    <w:rsid w:val="00FA2D32"/>
    <w:rsid w:val="00FA4C05"/>
    <w:rsid w:val="00FD2F31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65F290"/>
  <w14:defaultImageDpi w14:val="32767"/>
  <w15:chartTrackingRefBased/>
  <w15:docId w15:val="{7FBF35C0-503A-AB4E-A6DC-A05601CA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B3B4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8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3-10T19:40:00Z</dcterms:created>
  <dcterms:modified xsi:type="dcterms:W3CDTF">2022-03-10T19:41:00Z</dcterms:modified>
</cp:coreProperties>
</file>